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B0A8B" w14:textId="7B017DF7" w:rsidR="0039665B" w:rsidRPr="00817A8B" w:rsidRDefault="008B6276" w:rsidP="00D60F6B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817A8B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7F5E3A">
        <w:rPr>
          <w:b/>
          <w:bCs/>
          <w:i w:val="0"/>
          <w:iCs w:val="0"/>
          <w:color w:val="auto"/>
          <w:sz w:val="22"/>
          <w:szCs w:val="22"/>
        </w:rPr>
        <w:t>1</w:t>
      </w:r>
      <w:r w:rsidR="00224AF1" w:rsidRPr="00817A8B">
        <w:rPr>
          <w:b/>
          <w:bCs/>
          <w:i w:val="0"/>
          <w:iCs w:val="0"/>
          <w:color w:val="auto"/>
          <w:sz w:val="22"/>
          <w:szCs w:val="22"/>
        </w:rPr>
        <w:t xml:space="preserve">. Taxonomic information for “Core” ASVs (present in </w:t>
      </w:r>
      <w:r w:rsidR="00925376" w:rsidRPr="00817A8B">
        <w:rPr>
          <w:b/>
          <w:bCs/>
          <w:i w:val="0"/>
          <w:iCs w:val="0"/>
          <w:color w:val="auto"/>
          <w:sz w:val="22"/>
          <w:szCs w:val="22"/>
        </w:rPr>
        <w:t xml:space="preserve">all </w:t>
      </w:r>
      <w:r w:rsidR="00224AF1" w:rsidRPr="00817A8B">
        <w:rPr>
          <w:b/>
          <w:bCs/>
          <w:i w:val="0"/>
          <w:iCs w:val="0"/>
          <w:color w:val="auto"/>
          <w:sz w:val="22"/>
          <w:szCs w:val="22"/>
        </w:rPr>
        <w:t>n=47 mosquito samples)</w:t>
      </w:r>
      <w:r w:rsidR="005872F1" w:rsidRPr="00817A8B">
        <w:rPr>
          <w:b/>
          <w:bCs/>
          <w:i w:val="0"/>
          <w:iCs w:val="0"/>
          <w:color w:val="auto"/>
          <w:sz w:val="22"/>
          <w:szCs w:val="22"/>
        </w:rPr>
        <w:t>.</w:t>
      </w:r>
      <w:r w:rsidR="005872F1" w:rsidRPr="001655FA">
        <w:rPr>
          <w:i w:val="0"/>
          <w:iCs w:val="0"/>
          <w:color w:val="auto"/>
          <w:sz w:val="22"/>
          <w:szCs w:val="22"/>
        </w:rPr>
        <w:t xml:space="preserve"> Asterisk</w:t>
      </w:r>
      <w:r w:rsidR="00FD2D47" w:rsidRPr="001655FA">
        <w:rPr>
          <w:i w:val="0"/>
          <w:iCs w:val="0"/>
          <w:color w:val="auto"/>
          <w:sz w:val="22"/>
          <w:szCs w:val="22"/>
        </w:rPr>
        <w:t xml:space="preserve">s denote </w:t>
      </w:r>
      <w:r w:rsidR="005872F1" w:rsidRPr="001655FA">
        <w:rPr>
          <w:i w:val="0"/>
          <w:iCs w:val="0"/>
          <w:color w:val="auto"/>
          <w:sz w:val="22"/>
          <w:szCs w:val="22"/>
        </w:rPr>
        <w:t>ASV</w:t>
      </w:r>
      <w:r w:rsidR="00FD2D47" w:rsidRPr="001655FA">
        <w:rPr>
          <w:i w:val="0"/>
          <w:iCs w:val="0"/>
          <w:color w:val="auto"/>
          <w:sz w:val="22"/>
          <w:szCs w:val="22"/>
        </w:rPr>
        <w:t>s</w:t>
      </w:r>
      <w:r w:rsidR="00E32781" w:rsidRPr="001655FA">
        <w:rPr>
          <w:i w:val="0"/>
          <w:iCs w:val="0"/>
          <w:color w:val="auto"/>
          <w:sz w:val="22"/>
          <w:szCs w:val="22"/>
        </w:rPr>
        <w:t xml:space="preserve"> that were</w:t>
      </w:r>
      <w:r w:rsidR="005872F1" w:rsidRPr="001655FA">
        <w:rPr>
          <w:i w:val="0"/>
          <w:iCs w:val="0"/>
          <w:color w:val="auto"/>
          <w:sz w:val="22"/>
          <w:szCs w:val="22"/>
        </w:rPr>
        <w:t xml:space="preserve"> also identified in tire water </w:t>
      </w:r>
      <w:r w:rsidR="00E32781" w:rsidRPr="001655FA">
        <w:rPr>
          <w:i w:val="0"/>
          <w:iCs w:val="0"/>
          <w:color w:val="auto"/>
          <w:sz w:val="22"/>
          <w:szCs w:val="22"/>
        </w:rPr>
        <w:t>inoculum</w:t>
      </w:r>
      <w:r w:rsidR="005872F1" w:rsidRPr="001655FA">
        <w:rPr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075"/>
        <w:gridCol w:w="2070"/>
        <w:gridCol w:w="2610"/>
        <w:gridCol w:w="2340"/>
        <w:gridCol w:w="2520"/>
        <w:gridCol w:w="2345"/>
      </w:tblGrid>
      <w:tr w:rsidR="0039665B" w:rsidRPr="00533321" w14:paraId="6ADD7B42" w14:textId="77777777" w:rsidTr="00193BD5">
        <w:trPr>
          <w:trHeight w:val="20"/>
        </w:trPr>
        <w:tc>
          <w:tcPr>
            <w:tcW w:w="1075" w:type="dxa"/>
            <w:hideMark/>
          </w:tcPr>
          <w:p w14:paraId="572762F8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ASV</w:t>
            </w:r>
          </w:p>
        </w:tc>
        <w:tc>
          <w:tcPr>
            <w:tcW w:w="2070" w:type="dxa"/>
            <w:hideMark/>
          </w:tcPr>
          <w:p w14:paraId="07E88D71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Phylum</w:t>
            </w:r>
          </w:p>
        </w:tc>
        <w:tc>
          <w:tcPr>
            <w:tcW w:w="2610" w:type="dxa"/>
            <w:hideMark/>
          </w:tcPr>
          <w:p w14:paraId="7F86CC2A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Class</w:t>
            </w:r>
          </w:p>
        </w:tc>
        <w:tc>
          <w:tcPr>
            <w:tcW w:w="2340" w:type="dxa"/>
            <w:hideMark/>
          </w:tcPr>
          <w:p w14:paraId="71535639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Order</w:t>
            </w:r>
          </w:p>
        </w:tc>
        <w:tc>
          <w:tcPr>
            <w:tcW w:w="2520" w:type="dxa"/>
            <w:hideMark/>
          </w:tcPr>
          <w:p w14:paraId="251FC95C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Family</w:t>
            </w:r>
          </w:p>
        </w:tc>
        <w:tc>
          <w:tcPr>
            <w:tcW w:w="2345" w:type="dxa"/>
            <w:hideMark/>
          </w:tcPr>
          <w:p w14:paraId="4F7CA39D" w14:textId="77777777" w:rsidR="00C01A1E" w:rsidRPr="00533321" w:rsidRDefault="00C01A1E" w:rsidP="00533321">
            <w:pPr>
              <w:spacing w:after="160"/>
              <w:rPr>
                <w:b/>
                <w:bCs/>
              </w:rPr>
            </w:pPr>
            <w:r w:rsidRPr="00533321">
              <w:rPr>
                <w:b/>
                <w:bCs/>
              </w:rPr>
              <w:t>Genus</w:t>
            </w:r>
          </w:p>
        </w:tc>
      </w:tr>
      <w:tr w:rsidR="00C76BFA" w:rsidRPr="00533321" w14:paraId="530B7DE6" w14:textId="77777777" w:rsidTr="00193BD5">
        <w:trPr>
          <w:trHeight w:val="20"/>
        </w:trPr>
        <w:tc>
          <w:tcPr>
            <w:tcW w:w="1075" w:type="dxa"/>
          </w:tcPr>
          <w:p w14:paraId="6EAB58B7" w14:textId="29583EE5" w:rsidR="00C76BFA" w:rsidRPr="00533321" w:rsidRDefault="00C76BFA" w:rsidP="00C76BFA">
            <w:r w:rsidRPr="00533321">
              <w:t>ASV1</w:t>
            </w:r>
            <w:r w:rsidR="005D18BC">
              <w:t>*</w:t>
            </w:r>
          </w:p>
        </w:tc>
        <w:tc>
          <w:tcPr>
            <w:tcW w:w="2070" w:type="dxa"/>
          </w:tcPr>
          <w:p w14:paraId="3E775B2B" w14:textId="476C70AE" w:rsidR="00C76BFA" w:rsidRPr="00533321" w:rsidRDefault="00C76BFA" w:rsidP="00C76BFA">
            <w:r w:rsidRPr="00533321">
              <w:t>Pseudomonadota</w:t>
            </w:r>
          </w:p>
        </w:tc>
        <w:tc>
          <w:tcPr>
            <w:tcW w:w="2610" w:type="dxa"/>
          </w:tcPr>
          <w:p w14:paraId="03F14FAD" w14:textId="262B8B5E" w:rsidR="00C76BFA" w:rsidRPr="00533321" w:rsidRDefault="00C76BFA" w:rsidP="00C76BFA">
            <w:r w:rsidRPr="00533321">
              <w:t>Gammaproteobacteria</w:t>
            </w:r>
          </w:p>
        </w:tc>
        <w:tc>
          <w:tcPr>
            <w:tcW w:w="2340" w:type="dxa"/>
          </w:tcPr>
          <w:p w14:paraId="5B8A4529" w14:textId="6F8E6BEA" w:rsidR="00C76BFA" w:rsidRPr="00533321" w:rsidRDefault="00C76BFA" w:rsidP="00C76BFA">
            <w:r w:rsidRPr="00533321">
              <w:t>Pseudomonadales</w:t>
            </w:r>
          </w:p>
        </w:tc>
        <w:tc>
          <w:tcPr>
            <w:tcW w:w="2520" w:type="dxa"/>
          </w:tcPr>
          <w:p w14:paraId="628C2144" w14:textId="45CED6E2" w:rsidR="00C76BFA" w:rsidRPr="00533321" w:rsidRDefault="00C76BFA" w:rsidP="00C76BFA">
            <w:r w:rsidRPr="00533321">
              <w:t>Pseudomonadaceae</w:t>
            </w:r>
          </w:p>
        </w:tc>
        <w:tc>
          <w:tcPr>
            <w:tcW w:w="2345" w:type="dxa"/>
          </w:tcPr>
          <w:p w14:paraId="34E512B5" w14:textId="2B168514" w:rsidR="00C76BFA" w:rsidRPr="00533321" w:rsidRDefault="00C76BFA" w:rsidP="00C76BFA">
            <w:r w:rsidRPr="00533321">
              <w:t>Pseudomonas</w:t>
            </w:r>
          </w:p>
        </w:tc>
      </w:tr>
      <w:tr w:rsidR="00C76BFA" w:rsidRPr="00533321" w14:paraId="1CC3B24B" w14:textId="77777777" w:rsidTr="00193BD5">
        <w:trPr>
          <w:trHeight w:val="20"/>
        </w:trPr>
        <w:tc>
          <w:tcPr>
            <w:tcW w:w="1075" w:type="dxa"/>
          </w:tcPr>
          <w:p w14:paraId="7AE9B9B7" w14:textId="55C09224" w:rsidR="00C76BFA" w:rsidRPr="00533321" w:rsidRDefault="00C76BFA" w:rsidP="00C76BFA">
            <w:r w:rsidRPr="00533321">
              <w:t>ASV2</w:t>
            </w:r>
            <w:r w:rsidR="00B617CB">
              <w:t>*</w:t>
            </w:r>
          </w:p>
        </w:tc>
        <w:tc>
          <w:tcPr>
            <w:tcW w:w="2070" w:type="dxa"/>
          </w:tcPr>
          <w:p w14:paraId="7386A786" w14:textId="207DC81B" w:rsidR="00C76BFA" w:rsidRPr="00533321" w:rsidRDefault="00C76BFA" w:rsidP="00C76BFA">
            <w:r w:rsidRPr="00533321">
              <w:t>Bacillota</w:t>
            </w:r>
          </w:p>
        </w:tc>
        <w:tc>
          <w:tcPr>
            <w:tcW w:w="2610" w:type="dxa"/>
          </w:tcPr>
          <w:p w14:paraId="0FD5BE3D" w14:textId="14726677" w:rsidR="00C76BFA" w:rsidRPr="00533321" w:rsidRDefault="00C76BFA" w:rsidP="00C76BFA">
            <w:r w:rsidRPr="00533321">
              <w:t>Bacilli</w:t>
            </w:r>
          </w:p>
        </w:tc>
        <w:tc>
          <w:tcPr>
            <w:tcW w:w="2340" w:type="dxa"/>
          </w:tcPr>
          <w:p w14:paraId="15EFD5B2" w14:textId="03D18E9E" w:rsidR="00C76BFA" w:rsidRPr="00533321" w:rsidRDefault="00C76BFA" w:rsidP="00C76BFA">
            <w:r w:rsidRPr="00533321">
              <w:t>Staphylococcales</w:t>
            </w:r>
          </w:p>
        </w:tc>
        <w:tc>
          <w:tcPr>
            <w:tcW w:w="2520" w:type="dxa"/>
          </w:tcPr>
          <w:p w14:paraId="2CE5D599" w14:textId="1958FD65" w:rsidR="00C76BFA" w:rsidRPr="00533321" w:rsidRDefault="00C76BFA" w:rsidP="00C76BFA">
            <w:r w:rsidRPr="00533321">
              <w:t>Staphylococcaceae</w:t>
            </w:r>
          </w:p>
        </w:tc>
        <w:tc>
          <w:tcPr>
            <w:tcW w:w="2345" w:type="dxa"/>
          </w:tcPr>
          <w:p w14:paraId="08401073" w14:textId="05FDD5CD" w:rsidR="00C76BFA" w:rsidRPr="00533321" w:rsidRDefault="00C76BFA" w:rsidP="00C76BFA">
            <w:r w:rsidRPr="00533321">
              <w:t>Staphylococcus</w:t>
            </w:r>
          </w:p>
        </w:tc>
      </w:tr>
      <w:tr w:rsidR="00C76BFA" w:rsidRPr="00533321" w14:paraId="6DEC110A" w14:textId="77777777" w:rsidTr="00193BD5">
        <w:trPr>
          <w:trHeight w:val="20"/>
        </w:trPr>
        <w:tc>
          <w:tcPr>
            <w:tcW w:w="1075" w:type="dxa"/>
          </w:tcPr>
          <w:p w14:paraId="1A9BA8A9" w14:textId="6D85082B" w:rsidR="00C76BFA" w:rsidRPr="00533321" w:rsidRDefault="00C76BFA" w:rsidP="00C76BFA">
            <w:r w:rsidRPr="00533321">
              <w:t>ASV3</w:t>
            </w:r>
            <w:r w:rsidR="00B617CB">
              <w:t>*</w:t>
            </w:r>
          </w:p>
        </w:tc>
        <w:tc>
          <w:tcPr>
            <w:tcW w:w="2070" w:type="dxa"/>
          </w:tcPr>
          <w:p w14:paraId="60A224D3" w14:textId="557AE576" w:rsidR="00C76BFA" w:rsidRPr="00533321" w:rsidRDefault="00C76BFA" w:rsidP="00C76BFA">
            <w:r w:rsidRPr="00533321">
              <w:t>Pseudomonadota</w:t>
            </w:r>
          </w:p>
        </w:tc>
        <w:tc>
          <w:tcPr>
            <w:tcW w:w="2610" w:type="dxa"/>
          </w:tcPr>
          <w:p w14:paraId="476B8CCA" w14:textId="66C1CF5C" w:rsidR="00C76BFA" w:rsidRPr="00533321" w:rsidRDefault="00C76BFA" w:rsidP="00C76BFA">
            <w:r w:rsidRPr="00533321">
              <w:t>Gammaproteobacteria</w:t>
            </w:r>
          </w:p>
        </w:tc>
        <w:tc>
          <w:tcPr>
            <w:tcW w:w="2340" w:type="dxa"/>
          </w:tcPr>
          <w:p w14:paraId="04050EEF" w14:textId="343CE10D" w:rsidR="00C76BFA" w:rsidRPr="00533321" w:rsidRDefault="00C76BFA" w:rsidP="00C76BFA">
            <w:r w:rsidRPr="00533321">
              <w:t>Burkholderiales</w:t>
            </w:r>
          </w:p>
        </w:tc>
        <w:tc>
          <w:tcPr>
            <w:tcW w:w="2520" w:type="dxa"/>
          </w:tcPr>
          <w:p w14:paraId="511A895E" w14:textId="1E928764" w:rsidR="00C76BFA" w:rsidRPr="00533321" w:rsidRDefault="00C76BFA" w:rsidP="00C76BFA">
            <w:r w:rsidRPr="00533321">
              <w:t>Comamonadaceae</w:t>
            </w:r>
          </w:p>
        </w:tc>
        <w:tc>
          <w:tcPr>
            <w:tcW w:w="2345" w:type="dxa"/>
          </w:tcPr>
          <w:p w14:paraId="0214AAE0" w14:textId="7660CEBB" w:rsidR="00C76BFA" w:rsidRPr="00533321" w:rsidRDefault="00C76BFA" w:rsidP="00C76BFA">
            <w:r w:rsidRPr="00533321">
              <w:t>NA</w:t>
            </w:r>
          </w:p>
        </w:tc>
      </w:tr>
      <w:tr w:rsidR="00C76BFA" w:rsidRPr="00533321" w14:paraId="0A38D851" w14:textId="77777777" w:rsidTr="00193BD5">
        <w:trPr>
          <w:trHeight w:val="20"/>
        </w:trPr>
        <w:tc>
          <w:tcPr>
            <w:tcW w:w="1075" w:type="dxa"/>
          </w:tcPr>
          <w:p w14:paraId="14569949" w14:textId="7306F112" w:rsidR="00C76BFA" w:rsidRPr="00533321" w:rsidRDefault="00C76BFA" w:rsidP="00C76BFA">
            <w:r w:rsidRPr="00533321">
              <w:t>ASV4</w:t>
            </w:r>
            <w:r w:rsidR="005D18BC">
              <w:t>*</w:t>
            </w:r>
          </w:p>
        </w:tc>
        <w:tc>
          <w:tcPr>
            <w:tcW w:w="2070" w:type="dxa"/>
          </w:tcPr>
          <w:p w14:paraId="5943383F" w14:textId="3AA0EE9E" w:rsidR="00C76BFA" w:rsidRPr="00533321" w:rsidRDefault="00C76BFA" w:rsidP="00C76BFA">
            <w:r w:rsidRPr="00533321">
              <w:t>Pseudomonadota</w:t>
            </w:r>
          </w:p>
        </w:tc>
        <w:tc>
          <w:tcPr>
            <w:tcW w:w="2610" w:type="dxa"/>
          </w:tcPr>
          <w:p w14:paraId="02D1A19B" w14:textId="4AEEFBBD" w:rsidR="00C76BFA" w:rsidRPr="00533321" w:rsidRDefault="00C76BFA" w:rsidP="00C76BFA">
            <w:r w:rsidRPr="00533321">
              <w:t>Gammaproteobacteria</w:t>
            </w:r>
          </w:p>
        </w:tc>
        <w:tc>
          <w:tcPr>
            <w:tcW w:w="2340" w:type="dxa"/>
          </w:tcPr>
          <w:p w14:paraId="3F316D2F" w14:textId="4D3C616B" w:rsidR="00C76BFA" w:rsidRPr="00533321" w:rsidRDefault="00C76BFA" w:rsidP="00C76BFA">
            <w:r w:rsidRPr="00533321">
              <w:t>Burkholderiales</w:t>
            </w:r>
          </w:p>
        </w:tc>
        <w:tc>
          <w:tcPr>
            <w:tcW w:w="2520" w:type="dxa"/>
          </w:tcPr>
          <w:p w14:paraId="66366E8E" w14:textId="207224F5" w:rsidR="00C76BFA" w:rsidRPr="00533321" w:rsidRDefault="00C76BFA" w:rsidP="00C76BFA">
            <w:r w:rsidRPr="00533321">
              <w:t>Burkholderiaceae</w:t>
            </w:r>
          </w:p>
        </w:tc>
        <w:tc>
          <w:tcPr>
            <w:tcW w:w="2345" w:type="dxa"/>
          </w:tcPr>
          <w:p w14:paraId="513C1D32" w14:textId="560091BC" w:rsidR="00C76BFA" w:rsidRPr="00533321" w:rsidRDefault="00C76BFA" w:rsidP="00C76BFA">
            <w:r w:rsidRPr="00533321">
              <w:t>Burkholderia-Caballeronia-Paraburkholderia</w:t>
            </w:r>
          </w:p>
        </w:tc>
      </w:tr>
      <w:tr w:rsidR="00C76BFA" w:rsidRPr="00533321" w14:paraId="71877394" w14:textId="77777777" w:rsidTr="00193BD5">
        <w:trPr>
          <w:trHeight w:val="20"/>
        </w:trPr>
        <w:tc>
          <w:tcPr>
            <w:tcW w:w="1075" w:type="dxa"/>
          </w:tcPr>
          <w:p w14:paraId="2B3C0D73" w14:textId="36B42C0E" w:rsidR="00C76BFA" w:rsidRPr="00533321" w:rsidRDefault="00C76BFA" w:rsidP="00C76BFA">
            <w:r w:rsidRPr="00533321">
              <w:t>ASV6</w:t>
            </w:r>
            <w:r w:rsidR="005D18BC">
              <w:t>*</w:t>
            </w:r>
          </w:p>
        </w:tc>
        <w:tc>
          <w:tcPr>
            <w:tcW w:w="2070" w:type="dxa"/>
          </w:tcPr>
          <w:p w14:paraId="39DCCE2B" w14:textId="1F2B84D5" w:rsidR="00C76BFA" w:rsidRPr="00533321" w:rsidRDefault="00C76BFA" w:rsidP="00C76BFA">
            <w:r w:rsidRPr="00533321">
              <w:t>Pseudomonadota</w:t>
            </w:r>
          </w:p>
        </w:tc>
        <w:tc>
          <w:tcPr>
            <w:tcW w:w="2610" w:type="dxa"/>
          </w:tcPr>
          <w:p w14:paraId="66DE15D8" w14:textId="6393B22C" w:rsidR="00C76BFA" w:rsidRPr="00533321" w:rsidRDefault="00C76BFA" w:rsidP="00C76BFA">
            <w:r w:rsidRPr="00533321">
              <w:t>Gammaproteobacteria</w:t>
            </w:r>
          </w:p>
        </w:tc>
        <w:tc>
          <w:tcPr>
            <w:tcW w:w="2340" w:type="dxa"/>
          </w:tcPr>
          <w:p w14:paraId="70F8F195" w14:textId="3427372C" w:rsidR="00C76BFA" w:rsidRPr="00533321" w:rsidRDefault="00C76BFA" w:rsidP="00C76BFA">
            <w:r w:rsidRPr="00533321">
              <w:t>Pseudomonadales</w:t>
            </w:r>
          </w:p>
        </w:tc>
        <w:tc>
          <w:tcPr>
            <w:tcW w:w="2520" w:type="dxa"/>
          </w:tcPr>
          <w:p w14:paraId="1958D379" w14:textId="5F7C701E" w:rsidR="00C76BFA" w:rsidRPr="00533321" w:rsidRDefault="00C76BFA" w:rsidP="00C76BFA">
            <w:r w:rsidRPr="00533321">
              <w:t>Moraxellaceae</w:t>
            </w:r>
          </w:p>
        </w:tc>
        <w:tc>
          <w:tcPr>
            <w:tcW w:w="2345" w:type="dxa"/>
          </w:tcPr>
          <w:p w14:paraId="7FB5839F" w14:textId="43E626A2" w:rsidR="00C76BFA" w:rsidRPr="00533321" w:rsidRDefault="00C76BFA" w:rsidP="00C76BFA">
            <w:r w:rsidRPr="00533321">
              <w:t>Acinetobacter</w:t>
            </w:r>
          </w:p>
        </w:tc>
      </w:tr>
      <w:tr w:rsidR="00C76BFA" w:rsidRPr="00533321" w14:paraId="58564930" w14:textId="77777777" w:rsidTr="00193BD5">
        <w:trPr>
          <w:trHeight w:val="20"/>
        </w:trPr>
        <w:tc>
          <w:tcPr>
            <w:tcW w:w="1075" w:type="dxa"/>
          </w:tcPr>
          <w:p w14:paraId="7469E8AD" w14:textId="002CE7AD" w:rsidR="00C76BFA" w:rsidRPr="00533321" w:rsidRDefault="00C76BFA" w:rsidP="00C76BFA">
            <w:r w:rsidRPr="00533321">
              <w:t>ASV7</w:t>
            </w:r>
            <w:r w:rsidR="00B617CB">
              <w:t>*</w:t>
            </w:r>
          </w:p>
        </w:tc>
        <w:tc>
          <w:tcPr>
            <w:tcW w:w="2070" w:type="dxa"/>
          </w:tcPr>
          <w:p w14:paraId="1E10350D" w14:textId="1EF20888" w:rsidR="00C76BFA" w:rsidRPr="00533321" w:rsidRDefault="00C76BFA" w:rsidP="00C76BFA">
            <w:r w:rsidRPr="00533321">
              <w:t>Bacillota</w:t>
            </w:r>
          </w:p>
        </w:tc>
        <w:tc>
          <w:tcPr>
            <w:tcW w:w="2610" w:type="dxa"/>
          </w:tcPr>
          <w:p w14:paraId="6ED00578" w14:textId="463E147C" w:rsidR="00C76BFA" w:rsidRPr="00533321" w:rsidRDefault="00C76BFA" w:rsidP="00C76BFA">
            <w:r w:rsidRPr="00533321">
              <w:t>Bacilli</w:t>
            </w:r>
          </w:p>
        </w:tc>
        <w:tc>
          <w:tcPr>
            <w:tcW w:w="2340" w:type="dxa"/>
          </w:tcPr>
          <w:p w14:paraId="3D6EACF4" w14:textId="56A4B309" w:rsidR="00C76BFA" w:rsidRPr="00533321" w:rsidRDefault="00C76BFA" w:rsidP="00C76BFA">
            <w:r w:rsidRPr="00533321">
              <w:t>Staphylococcales</w:t>
            </w:r>
          </w:p>
        </w:tc>
        <w:tc>
          <w:tcPr>
            <w:tcW w:w="2520" w:type="dxa"/>
          </w:tcPr>
          <w:p w14:paraId="59EDD6E5" w14:textId="07753FE2" w:rsidR="00C76BFA" w:rsidRPr="00533321" w:rsidRDefault="00C76BFA" w:rsidP="00C76BFA">
            <w:r w:rsidRPr="00533321">
              <w:t>Staphylococcaceae</w:t>
            </w:r>
          </w:p>
        </w:tc>
        <w:tc>
          <w:tcPr>
            <w:tcW w:w="2345" w:type="dxa"/>
          </w:tcPr>
          <w:p w14:paraId="1459E942" w14:textId="38206BE3" w:rsidR="00C76BFA" w:rsidRPr="00533321" w:rsidRDefault="00C76BFA" w:rsidP="00C76BFA">
            <w:r w:rsidRPr="00533321">
              <w:t>Staphylococcus</w:t>
            </w:r>
          </w:p>
        </w:tc>
      </w:tr>
      <w:tr w:rsidR="00C76BFA" w:rsidRPr="00533321" w14:paraId="57FC1171" w14:textId="77777777" w:rsidTr="00193BD5">
        <w:trPr>
          <w:trHeight w:val="20"/>
        </w:trPr>
        <w:tc>
          <w:tcPr>
            <w:tcW w:w="1075" w:type="dxa"/>
          </w:tcPr>
          <w:p w14:paraId="0142A9D5" w14:textId="577A35D7" w:rsidR="00C76BFA" w:rsidRPr="00533321" w:rsidRDefault="00C76BFA" w:rsidP="00C76BFA">
            <w:r w:rsidRPr="00533321">
              <w:t>ASV8</w:t>
            </w:r>
            <w:r w:rsidR="00B617CB">
              <w:t>*</w:t>
            </w:r>
          </w:p>
        </w:tc>
        <w:tc>
          <w:tcPr>
            <w:tcW w:w="2070" w:type="dxa"/>
          </w:tcPr>
          <w:p w14:paraId="7579F95D" w14:textId="5981E2FF" w:rsidR="00C76BFA" w:rsidRPr="00533321" w:rsidRDefault="00C76BFA" w:rsidP="00C76BFA">
            <w:r w:rsidRPr="00533321">
              <w:t>Pseudomonadota</w:t>
            </w:r>
          </w:p>
        </w:tc>
        <w:tc>
          <w:tcPr>
            <w:tcW w:w="2610" w:type="dxa"/>
          </w:tcPr>
          <w:p w14:paraId="63604C56" w14:textId="66EE411A" w:rsidR="00C76BFA" w:rsidRPr="00533321" w:rsidRDefault="00C76BFA" w:rsidP="00C76BFA">
            <w:r w:rsidRPr="00533321">
              <w:t>Alphaproteobacteria</w:t>
            </w:r>
          </w:p>
        </w:tc>
        <w:tc>
          <w:tcPr>
            <w:tcW w:w="2340" w:type="dxa"/>
          </w:tcPr>
          <w:p w14:paraId="005D65AC" w14:textId="5D4474EF" w:rsidR="00C76BFA" w:rsidRPr="00533321" w:rsidRDefault="00C76BFA" w:rsidP="00C76BFA">
            <w:r w:rsidRPr="00533321">
              <w:t>Sphingomonadales</w:t>
            </w:r>
          </w:p>
        </w:tc>
        <w:tc>
          <w:tcPr>
            <w:tcW w:w="2520" w:type="dxa"/>
          </w:tcPr>
          <w:p w14:paraId="1A123694" w14:textId="2646E3A5" w:rsidR="00C76BFA" w:rsidRPr="00533321" w:rsidRDefault="00C76BFA" w:rsidP="00C76BFA">
            <w:r w:rsidRPr="00533321">
              <w:t>Sphingomonadaceae</w:t>
            </w:r>
          </w:p>
        </w:tc>
        <w:tc>
          <w:tcPr>
            <w:tcW w:w="2345" w:type="dxa"/>
          </w:tcPr>
          <w:p w14:paraId="47C47CFF" w14:textId="0897FD39" w:rsidR="00C76BFA" w:rsidRPr="00533321" w:rsidRDefault="00C76BFA" w:rsidP="00C76BFA">
            <w:r w:rsidRPr="00533321">
              <w:t>NA</w:t>
            </w:r>
          </w:p>
        </w:tc>
      </w:tr>
      <w:tr w:rsidR="00C76BFA" w:rsidRPr="00533321" w14:paraId="3E09F9E5" w14:textId="77777777" w:rsidTr="00193BD5">
        <w:trPr>
          <w:trHeight w:val="20"/>
        </w:trPr>
        <w:tc>
          <w:tcPr>
            <w:tcW w:w="1075" w:type="dxa"/>
          </w:tcPr>
          <w:p w14:paraId="7C36010D" w14:textId="2397588D" w:rsidR="00C76BFA" w:rsidRPr="00533321" w:rsidRDefault="00C76BFA" w:rsidP="00C76BFA">
            <w:r w:rsidRPr="00533321">
              <w:t>ASV9</w:t>
            </w:r>
            <w:r w:rsidR="00B617CB">
              <w:t>*</w:t>
            </w:r>
          </w:p>
        </w:tc>
        <w:tc>
          <w:tcPr>
            <w:tcW w:w="2070" w:type="dxa"/>
          </w:tcPr>
          <w:p w14:paraId="3ED34A3B" w14:textId="6A8FA2A6" w:rsidR="00C76BFA" w:rsidRPr="00533321" w:rsidRDefault="00C76BFA" w:rsidP="00C76BFA">
            <w:r w:rsidRPr="00533321">
              <w:t>Bacillota</w:t>
            </w:r>
          </w:p>
        </w:tc>
        <w:tc>
          <w:tcPr>
            <w:tcW w:w="2610" w:type="dxa"/>
          </w:tcPr>
          <w:p w14:paraId="4AD392AC" w14:textId="235F9738" w:rsidR="00C76BFA" w:rsidRPr="00533321" w:rsidRDefault="00C76BFA" w:rsidP="00C76BFA">
            <w:r w:rsidRPr="00533321">
              <w:t>Bacilli</w:t>
            </w:r>
          </w:p>
        </w:tc>
        <w:tc>
          <w:tcPr>
            <w:tcW w:w="2340" w:type="dxa"/>
          </w:tcPr>
          <w:p w14:paraId="31AEB723" w14:textId="2538FBD0" w:rsidR="00C76BFA" w:rsidRPr="00533321" w:rsidRDefault="00C76BFA" w:rsidP="00C76BFA">
            <w:r w:rsidRPr="00533321">
              <w:t>Staphylococcales</w:t>
            </w:r>
          </w:p>
        </w:tc>
        <w:tc>
          <w:tcPr>
            <w:tcW w:w="2520" w:type="dxa"/>
          </w:tcPr>
          <w:p w14:paraId="16B48DB6" w14:textId="16212472" w:rsidR="00C76BFA" w:rsidRPr="00533321" w:rsidRDefault="00C76BFA" w:rsidP="00C76BFA">
            <w:r w:rsidRPr="00533321">
              <w:t>Staphylococcaceae</w:t>
            </w:r>
          </w:p>
        </w:tc>
        <w:tc>
          <w:tcPr>
            <w:tcW w:w="2345" w:type="dxa"/>
          </w:tcPr>
          <w:p w14:paraId="27AD4A59" w14:textId="107FE0A4" w:rsidR="00C76BFA" w:rsidRPr="00533321" w:rsidRDefault="00C76BFA" w:rsidP="00C76BFA">
            <w:r w:rsidRPr="00533321">
              <w:t>Staphylococcus</w:t>
            </w:r>
          </w:p>
        </w:tc>
      </w:tr>
      <w:tr w:rsidR="00C76BFA" w:rsidRPr="00533321" w14:paraId="2E8E23AC" w14:textId="77777777" w:rsidTr="00193BD5">
        <w:trPr>
          <w:trHeight w:val="20"/>
        </w:trPr>
        <w:tc>
          <w:tcPr>
            <w:tcW w:w="1075" w:type="dxa"/>
          </w:tcPr>
          <w:p w14:paraId="1FC49D8F" w14:textId="14D9A209" w:rsidR="00C76BFA" w:rsidRPr="00533321" w:rsidRDefault="00C76BFA" w:rsidP="00C76BFA">
            <w:r w:rsidRPr="00533321">
              <w:t>ASV10</w:t>
            </w:r>
          </w:p>
        </w:tc>
        <w:tc>
          <w:tcPr>
            <w:tcW w:w="2070" w:type="dxa"/>
          </w:tcPr>
          <w:p w14:paraId="54DD48D8" w14:textId="7C29FE6B" w:rsidR="00C76BFA" w:rsidRPr="00533321" w:rsidRDefault="00C76BFA" w:rsidP="00C76BFA">
            <w:r w:rsidRPr="00533321">
              <w:t>Bacillota</w:t>
            </w:r>
          </w:p>
        </w:tc>
        <w:tc>
          <w:tcPr>
            <w:tcW w:w="2610" w:type="dxa"/>
          </w:tcPr>
          <w:p w14:paraId="484074C3" w14:textId="72125630" w:rsidR="00C76BFA" w:rsidRPr="00533321" w:rsidRDefault="00C76BFA" w:rsidP="00C76BFA">
            <w:r w:rsidRPr="00533321">
              <w:t>Bacilli</w:t>
            </w:r>
          </w:p>
        </w:tc>
        <w:tc>
          <w:tcPr>
            <w:tcW w:w="2340" w:type="dxa"/>
          </w:tcPr>
          <w:p w14:paraId="6BCC4510" w14:textId="44817170" w:rsidR="00C76BFA" w:rsidRPr="00533321" w:rsidRDefault="00C76BFA" w:rsidP="00C76BFA">
            <w:r w:rsidRPr="00533321">
              <w:t>Staphylococcales</w:t>
            </w:r>
          </w:p>
        </w:tc>
        <w:tc>
          <w:tcPr>
            <w:tcW w:w="2520" w:type="dxa"/>
          </w:tcPr>
          <w:p w14:paraId="16826A0E" w14:textId="34E9B539" w:rsidR="00C76BFA" w:rsidRPr="00533321" w:rsidRDefault="00C76BFA" w:rsidP="00C76BFA">
            <w:r w:rsidRPr="00533321">
              <w:t>Staphylococcaceae</w:t>
            </w:r>
          </w:p>
        </w:tc>
        <w:tc>
          <w:tcPr>
            <w:tcW w:w="2345" w:type="dxa"/>
          </w:tcPr>
          <w:p w14:paraId="242B5CA6" w14:textId="04DA15E4" w:rsidR="00C76BFA" w:rsidRPr="00533321" w:rsidRDefault="00C76BFA" w:rsidP="00C76BFA">
            <w:r w:rsidRPr="00533321">
              <w:t>Staphylococcus</w:t>
            </w:r>
          </w:p>
        </w:tc>
      </w:tr>
      <w:tr w:rsidR="00193BD5" w:rsidRPr="00533321" w14:paraId="5BD96EFA" w14:textId="77777777" w:rsidTr="00193BD5">
        <w:trPr>
          <w:trHeight w:val="20"/>
        </w:trPr>
        <w:tc>
          <w:tcPr>
            <w:tcW w:w="1075" w:type="dxa"/>
          </w:tcPr>
          <w:p w14:paraId="1DFB4F62" w14:textId="3D0823CD" w:rsidR="00193BD5" w:rsidRPr="00533321" w:rsidRDefault="00193BD5" w:rsidP="00193BD5">
            <w:r w:rsidRPr="00533321">
              <w:t>ASV12</w:t>
            </w:r>
          </w:p>
        </w:tc>
        <w:tc>
          <w:tcPr>
            <w:tcW w:w="2070" w:type="dxa"/>
          </w:tcPr>
          <w:p w14:paraId="4D212A88" w14:textId="7C5245B6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0C698BA3" w14:textId="7B4959F0" w:rsidR="00193BD5" w:rsidRPr="00533321" w:rsidRDefault="00193BD5" w:rsidP="00193BD5">
            <w:r w:rsidRPr="00533321">
              <w:t>Gammaproteobacteria</w:t>
            </w:r>
          </w:p>
        </w:tc>
        <w:tc>
          <w:tcPr>
            <w:tcW w:w="2340" w:type="dxa"/>
          </w:tcPr>
          <w:p w14:paraId="481E92BA" w14:textId="480C5216" w:rsidR="00193BD5" w:rsidRPr="00533321" w:rsidRDefault="00193BD5" w:rsidP="00193BD5">
            <w:r w:rsidRPr="00533321">
              <w:t>Burkholderiales</w:t>
            </w:r>
          </w:p>
        </w:tc>
        <w:tc>
          <w:tcPr>
            <w:tcW w:w="2520" w:type="dxa"/>
          </w:tcPr>
          <w:p w14:paraId="57EFD158" w14:textId="1BB5E040" w:rsidR="00193BD5" w:rsidRPr="00533321" w:rsidRDefault="00193BD5" w:rsidP="00193BD5">
            <w:r w:rsidRPr="00533321">
              <w:t>Burkholderiaceae</w:t>
            </w:r>
          </w:p>
        </w:tc>
        <w:tc>
          <w:tcPr>
            <w:tcW w:w="2345" w:type="dxa"/>
          </w:tcPr>
          <w:p w14:paraId="263F0CC3" w14:textId="2B68AAF4" w:rsidR="00193BD5" w:rsidRPr="00533321" w:rsidRDefault="00193BD5" w:rsidP="00193BD5">
            <w:r w:rsidRPr="00533321">
              <w:t>Burkholderia-Caballeronia-Paraburkholderia</w:t>
            </w:r>
          </w:p>
        </w:tc>
      </w:tr>
      <w:tr w:rsidR="00193BD5" w:rsidRPr="00533321" w14:paraId="4B731143" w14:textId="77777777" w:rsidTr="00193BD5">
        <w:trPr>
          <w:trHeight w:val="20"/>
        </w:trPr>
        <w:tc>
          <w:tcPr>
            <w:tcW w:w="1075" w:type="dxa"/>
          </w:tcPr>
          <w:p w14:paraId="3F835A5E" w14:textId="21EDD444" w:rsidR="00193BD5" w:rsidRPr="00533321" w:rsidRDefault="00193BD5" w:rsidP="00193BD5">
            <w:r w:rsidRPr="00533321">
              <w:t>ASV14</w:t>
            </w:r>
            <w:r w:rsidR="00B617CB">
              <w:t>*</w:t>
            </w:r>
          </w:p>
        </w:tc>
        <w:tc>
          <w:tcPr>
            <w:tcW w:w="2070" w:type="dxa"/>
          </w:tcPr>
          <w:p w14:paraId="2D2E910E" w14:textId="11C697E9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6E7F95CF" w14:textId="0ABE7DB2" w:rsidR="00193BD5" w:rsidRPr="00533321" w:rsidRDefault="00193BD5" w:rsidP="00193BD5">
            <w:r w:rsidRPr="00533321">
              <w:t>Alphaproteobacteria</w:t>
            </w:r>
          </w:p>
        </w:tc>
        <w:tc>
          <w:tcPr>
            <w:tcW w:w="2340" w:type="dxa"/>
          </w:tcPr>
          <w:p w14:paraId="2FA30A3B" w14:textId="48E8C40B" w:rsidR="00193BD5" w:rsidRPr="00533321" w:rsidRDefault="00193BD5" w:rsidP="00193BD5">
            <w:r w:rsidRPr="00533321">
              <w:t>Azospirillales</w:t>
            </w:r>
          </w:p>
        </w:tc>
        <w:tc>
          <w:tcPr>
            <w:tcW w:w="2520" w:type="dxa"/>
          </w:tcPr>
          <w:p w14:paraId="1CCC3FCB" w14:textId="24B5C48C" w:rsidR="00193BD5" w:rsidRPr="00533321" w:rsidRDefault="00193BD5" w:rsidP="00193BD5">
            <w:r w:rsidRPr="00533321">
              <w:t>Azospirillaceae</w:t>
            </w:r>
          </w:p>
        </w:tc>
        <w:tc>
          <w:tcPr>
            <w:tcW w:w="2345" w:type="dxa"/>
          </w:tcPr>
          <w:p w14:paraId="62B817B9" w14:textId="6C41ED92" w:rsidR="00193BD5" w:rsidRPr="00533321" w:rsidRDefault="00193BD5" w:rsidP="00193BD5">
            <w:r w:rsidRPr="00533321">
              <w:t>Nitrospirillum</w:t>
            </w:r>
          </w:p>
        </w:tc>
      </w:tr>
      <w:tr w:rsidR="00193BD5" w:rsidRPr="00533321" w14:paraId="30E14C24" w14:textId="77777777" w:rsidTr="00193BD5">
        <w:trPr>
          <w:trHeight w:val="20"/>
        </w:trPr>
        <w:tc>
          <w:tcPr>
            <w:tcW w:w="1075" w:type="dxa"/>
          </w:tcPr>
          <w:p w14:paraId="186A1740" w14:textId="57B3550E" w:rsidR="00193BD5" w:rsidRPr="00533321" w:rsidRDefault="00193BD5" w:rsidP="00193BD5">
            <w:r w:rsidRPr="00533321">
              <w:t>ASV15</w:t>
            </w:r>
            <w:r w:rsidR="00B617CB">
              <w:t>*</w:t>
            </w:r>
          </w:p>
        </w:tc>
        <w:tc>
          <w:tcPr>
            <w:tcW w:w="2070" w:type="dxa"/>
          </w:tcPr>
          <w:p w14:paraId="390AB8E8" w14:textId="21910FEC" w:rsidR="00193BD5" w:rsidRPr="00533321" w:rsidRDefault="00193BD5" w:rsidP="00193BD5">
            <w:r w:rsidRPr="00533321">
              <w:t>Bacillota</w:t>
            </w:r>
          </w:p>
        </w:tc>
        <w:tc>
          <w:tcPr>
            <w:tcW w:w="2610" w:type="dxa"/>
          </w:tcPr>
          <w:p w14:paraId="6B648122" w14:textId="551C9FC8" w:rsidR="00193BD5" w:rsidRPr="00533321" w:rsidRDefault="00193BD5" w:rsidP="00193BD5">
            <w:r w:rsidRPr="00533321">
              <w:t>Bacilli</w:t>
            </w:r>
          </w:p>
        </w:tc>
        <w:tc>
          <w:tcPr>
            <w:tcW w:w="2340" w:type="dxa"/>
          </w:tcPr>
          <w:p w14:paraId="09BAE1ED" w14:textId="462AADB2" w:rsidR="00193BD5" w:rsidRPr="00533321" w:rsidRDefault="00193BD5" w:rsidP="00193BD5">
            <w:r w:rsidRPr="00533321">
              <w:t>Bacillales</w:t>
            </w:r>
          </w:p>
        </w:tc>
        <w:tc>
          <w:tcPr>
            <w:tcW w:w="2520" w:type="dxa"/>
          </w:tcPr>
          <w:p w14:paraId="6179FC37" w14:textId="6E567109" w:rsidR="00193BD5" w:rsidRPr="00533321" w:rsidRDefault="00193BD5" w:rsidP="00193BD5">
            <w:r w:rsidRPr="00533321">
              <w:t>Planococcaceae</w:t>
            </w:r>
          </w:p>
        </w:tc>
        <w:tc>
          <w:tcPr>
            <w:tcW w:w="2345" w:type="dxa"/>
          </w:tcPr>
          <w:p w14:paraId="1FCDAFE3" w14:textId="053B4B47" w:rsidR="00193BD5" w:rsidRPr="00533321" w:rsidRDefault="00193BD5" w:rsidP="00193BD5">
            <w:r w:rsidRPr="00533321">
              <w:t>Solibacillus</w:t>
            </w:r>
          </w:p>
        </w:tc>
      </w:tr>
      <w:tr w:rsidR="00193BD5" w:rsidRPr="00533321" w14:paraId="250680F2" w14:textId="77777777" w:rsidTr="00193BD5">
        <w:trPr>
          <w:trHeight w:val="20"/>
        </w:trPr>
        <w:tc>
          <w:tcPr>
            <w:tcW w:w="1075" w:type="dxa"/>
          </w:tcPr>
          <w:p w14:paraId="4E32CF27" w14:textId="3971A365" w:rsidR="00193BD5" w:rsidRPr="00533321" w:rsidRDefault="00193BD5" w:rsidP="00193BD5">
            <w:r w:rsidRPr="00533321">
              <w:t>ASV16</w:t>
            </w:r>
            <w:r w:rsidR="005D18BC">
              <w:t>*</w:t>
            </w:r>
          </w:p>
        </w:tc>
        <w:tc>
          <w:tcPr>
            <w:tcW w:w="2070" w:type="dxa"/>
          </w:tcPr>
          <w:p w14:paraId="0E41EF5A" w14:textId="2846C2E4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1287FD8E" w14:textId="3DAF6BC9" w:rsidR="00193BD5" w:rsidRPr="00533321" w:rsidRDefault="00193BD5" w:rsidP="00193BD5">
            <w:r w:rsidRPr="00533321">
              <w:t>Gammaproteobacteria</w:t>
            </w:r>
          </w:p>
        </w:tc>
        <w:tc>
          <w:tcPr>
            <w:tcW w:w="2340" w:type="dxa"/>
          </w:tcPr>
          <w:p w14:paraId="0616EA5C" w14:textId="0DC6D863" w:rsidR="00193BD5" w:rsidRPr="00533321" w:rsidRDefault="00193BD5" w:rsidP="00193BD5">
            <w:r w:rsidRPr="00533321">
              <w:t>Pseudomonadales</w:t>
            </w:r>
          </w:p>
        </w:tc>
        <w:tc>
          <w:tcPr>
            <w:tcW w:w="2520" w:type="dxa"/>
          </w:tcPr>
          <w:p w14:paraId="3829809F" w14:textId="206803B1" w:rsidR="00193BD5" w:rsidRPr="00533321" w:rsidRDefault="00193BD5" w:rsidP="00193BD5">
            <w:r w:rsidRPr="00533321">
              <w:t>Moraxellaceae</w:t>
            </w:r>
          </w:p>
        </w:tc>
        <w:tc>
          <w:tcPr>
            <w:tcW w:w="2345" w:type="dxa"/>
          </w:tcPr>
          <w:p w14:paraId="2B382C41" w14:textId="516259D8" w:rsidR="00193BD5" w:rsidRPr="00533321" w:rsidRDefault="00193BD5" w:rsidP="00193BD5">
            <w:r w:rsidRPr="00533321">
              <w:t>Psychrobacter</w:t>
            </w:r>
          </w:p>
        </w:tc>
      </w:tr>
      <w:tr w:rsidR="00193BD5" w:rsidRPr="00533321" w14:paraId="4CDB39EA" w14:textId="77777777" w:rsidTr="00193BD5">
        <w:trPr>
          <w:trHeight w:val="20"/>
        </w:trPr>
        <w:tc>
          <w:tcPr>
            <w:tcW w:w="1075" w:type="dxa"/>
          </w:tcPr>
          <w:p w14:paraId="058D9AC3" w14:textId="06706C0D" w:rsidR="00193BD5" w:rsidRPr="00533321" w:rsidRDefault="00193BD5" w:rsidP="00193BD5">
            <w:r w:rsidRPr="00533321">
              <w:t>ASV19</w:t>
            </w:r>
            <w:r w:rsidR="00B617CB">
              <w:t>*</w:t>
            </w:r>
          </w:p>
        </w:tc>
        <w:tc>
          <w:tcPr>
            <w:tcW w:w="2070" w:type="dxa"/>
          </w:tcPr>
          <w:p w14:paraId="2476CBF6" w14:textId="69E507F5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7C7B5AC7" w14:textId="126F3AF1" w:rsidR="00193BD5" w:rsidRPr="00533321" w:rsidRDefault="00193BD5" w:rsidP="00193BD5">
            <w:r w:rsidRPr="00533321">
              <w:t>Alphaproteobacteria</w:t>
            </w:r>
          </w:p>
        </w:tc>
        <w:tc>
          <w:tcPr>
            <w:tcW w:w="2340" w:type="dxa"/>
          </w:tcPr>
          <w:p w14:paraId="23569043" w14:textId="5034E978" w:rsidR="00193BD5" w:rsidRPr="00533321" w:rsidRDefault="00193BD5" w:rsidP="00193BD5">
            <w:r w:rsidRPr="00533321">
              <w:t>Acetobacterales</w:t>
            </w:r>
          </w:p>
        </w:tc>
        <w:tc>
          <w:tcPr>
            <w:tcW w:w="2520" w:type="dxa"/>
          </w:tcPr>
          <w:p w14:paraId="4AE91981" w14:textId="18ED8A18" w:rsidR="00193BD5" w:rsidRPr="00533321" w:rsidRDefault="00193BD5" w:rsidP="00193BD5">
            <w:r w:rsidRPr="00533321">
              <w:t>Acetobacteraceae</w:t>
            </w:r>
          </w:p>
        </w:tc>
        <w:tc>
          <w:tcPr>
            <w:tcW w:w="2345" w:type="dxa"/>
          </w:tcPr>
          <w:p w14:paraId="6B84486C" w14:textId="6BD78AF7" w:rsidR="00193BD5" w:rsidRPr="00533321" w:rsidRDefault="00193BD5" w:rsidP="00193BD5">
            <w:r w:rsidRPr="00533321">
              <w:t>Asaia</w:t>
            </w:r>
          </w:p>
        </w:tc>
      </w:tr>
      <w:tr w:rsidR="00193BD5" w:rsidRPr="00533321" w14:paraId="74DE860B" w14:textId="77777777" w:rsidTr="00193BD5">
        <w:trPr>
          <w:trHeight w:val="20"/>
        </w:trPr>
        <w:tc>
          <w:tcPr>
            <w:tcW w:w="1075" w:type="dxa"/>
          </w:tcPr>
          <w:p w14:paraId="1149A864" w14:textId="6C5B2870" w:rsidR="00193BD5" w:rsidRPr="00533321" w:rsidRDefault="00193BD5" w:rsidP="00193BD5">
            <w:r w:rsidRPr="00533321">
              <w:t>ASV21</w:t>
            </w:r>
            <w:r w:rsidR="005D18BC">
              <w:t>*</w:t>
            </w:r>
          </w:p>
        </w:tc>
        <w:tc>
          <w:tcPr>
            <w:tcW w:w="2070" w:type="dxa"/>
          </w:tcPr>
          <w:p w14:paraId="51CDCAC3" w14:textId="7F9784E0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5EE86AC9" w14:textId="72D1922A" w:rsidR="00193BD5" w:rsidRPr="00533321" w:rsidRDefault="00193BD5" w:rsidP="00193BD5">
            <w:r w:rsidRPr="00533321">
              <w:t>Gammaproteobacteria</w:t>
            </w:r>
          </w:p>
        </w:tc>
        <w:tc>
          <w:tcPr>
            <w:tcW w:w="2340" w:type="dxa"/>
          </w:tcPr>
          <w:p w14:paraId="155599F5" w14:textId="6CE13AC9" w:rsidR="00193BD5" w:rsidRPr="00533321" w:rsidRDefault="00193BD5" w:rsidP="00193BD5">
            <w:r w:rsidRPr="00533321">
              <w:t>Burkholderiales</w:t>
            </w:r>
          </w:p>
        </w:tc>
        <w:tc>
          <w:tcPr>
            <w:tcW w:w="2520" w:type="dxa"/>
          </w:tcPr>
          <w:p w14:paraId="100005ED" w14:textId="17990FA8" w:rsidR="00193BD5" w:rsidRPr="00533321" w:rsidRDefault="00193BD5" w:rsidP="00193BD5">
            <w:r w:rsidRPr="00533321">
              <w:t>Comamonadaceae</w:t>
            </w:r>
          </w:p>
        </w:tc>
        <w:tc>
          <w:tcPr>
            <w:tcW w:w="2345" w:type="dxa"/>
          </w:tcPr>
          <w:p w14:paraId="6BF0183B" w14:textId="65FA6364" w:rsidR="00193BD5" w:rsidRPr="00533321" w:rsidRDefault="00193BD5" w:rsidP="00193BD5">
            <w:r w:rsidRPr="00533321">
              <w:t>NA</w:t>
            </w:r>
          </w:p>
        </w:tc>
      </w:tr>
      <w:tr w:rsidR="00193BD5" w:rsidRPr="00533321" w14:paraId="46A9CFAE" w14:textId="77777777" w:rsidTr="00193BD5">
        <w:trPr>
          <w:trHeight w:val="20"/>
        </w:trPr>
        <w:tc>
          <w:tcPr>
            <w:tcW w:w="1075" w:type="dxa"/>
          </w:tcPr>
          <w:p w14:paraId="17C94285" w14:textId="64B12407" w:rsidR="00193BD5" w:rsidRPr="00533321" w:rsidRDefault="00193BD5" w:rsidP="00193BD5">
            <w:r w:rsidRPr="00533321">
              <w:t>ASV26</w:t>
            </w:r>
          </w:p>
        </w:tc>
        <w:tc>
          <w:tcPr>
            <w:tcW w:w="2070" w:type="dxa"/>
          </w:tcPr>
          <w:p w14:paraId="1F0998CC" w14:textId="7AC012F5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4E379197" w14:textId="35A428DB" w:rsidR="00193BD5" w:rsidRPr="00533321" w:rsidRDefault="00193BD5" w:rsidP="00193BD5">
            <w:r w:rsidRPr="00533321">
              <w:t>Gammaproteobacteria</w:t>
            </w:r>
          </w:p>
        </w:tc>
        <w:tc>
          <w:tcPr>
            <w:tcW w:w="2340" w:type="dxa"/>
          </w:tcPr>
          <w:p w14:paraId="44D932A2" w14:textId="75C02A1B" w:rsidR="00193BD5" w:rsidRPr="00533321" w:rsidRDefault="00193BD5" w:rsidP="00193BD5">
            <w:r w:rsidRPr="00533321">
              <w:t>Burkholderiales</w:t>
            </w:r>
          </w:p>
        </w:tc>
        <w:tc>
          <w:tcPr>
            <w:tcW w:w="2520" w:type="dxa"/>
          </w:tcPr>
          <w:p w14:paraId="5B785674" w14:textId="681C31C3" w:rsidR="00193BD5" w:rsidRPr="00533321" w:rsidRDefault="00193BD5" w:rsidP="00193BD5">
            <w:r w:rsidRPr="00533321">
              <w:t>Oxalobacteraceae</w:t>
            </w:r>
          </w:p>
        </w:tc>
        <w:tc>
          <w:tcPr>
            <w:tcW w:w="2345" w:type="dxa"/>
          </w:tcPr>
          <w:p w14:paraId="329985AB" w14:textId="1CADEBAB" w:rsidR="00193BD5" w:rsidRPr="00533321" w:rsidRDefault="00193BD5" w:rsidP="00193BD5">
            <w:r w:rsidRPr="00533321">
              <w:t>Herbaspirillum</w:t>
            </w:r>
          </w:p>
        </w:tc>
      </w:tr>
      <w:tr w:rsidR="00193BD5" w:rsidRPr="00533321" w14:paraId="41E81F86" w14:textId="77777777" w:rsidTr="00193BD5">
        <w:trPr>
          <w:trHeight w:val="20"/>
        </w:trPr>
        <w:tc>
          <w:tcPr>
            <w:tcW w:w="1075" w:type="dxa"/>
          </w:tcPr>
          <w:p w14:paraId="7B9128E3" w14:textId="405C845A" w:rsidR="00193BD5" w:rsidRPr="00533321" w:rsidRDefault="00193BD5" w:rsidP="00193BD5">
            <w:r w:rsidRPr="00533321">
              <w:t>ASV31</w:t>
            </w:r>
          </w:p>
        </w:tc>
        <w:tc>
          <w:tcPr>
            <w:tcW w:w="2070" w:type="dxa"/>
          </w:tcPr>
          <w:p w14:paraId="0ADA9523" w14:textId="384E36AE" w:rsidR="00193BD5" w:rsidRPr="00533321" w:rsidRDefault="00193BD5" w:rsidP="00193BD5">
            <w:r w:rsidRPr="00533321">
              <w:t>Bacillota</w:t>
            </w:r>
          </w:p>
        </w:tc>
        <w:tc>
          <w:tcPr>
            <w:tcW w:w="2610" w:type="dxa"/>
          </w:tcPr>
          <w:p w14:paraId="7E981F2D" w14:textId="2B947DB7" w:rsidR="00193BD5" w:rsidRPr="00533321" w:rsidRDefault="00193BD5" w:rsidP="00193BD5">
            <w:r w:rsidRPr="00533321">
              <w:t>Bacilli</w:t>
            </w:r>
          </w:p>
        </w:tc>
        <w:tc>
          <w:tcPr>
            <w:tcW w:w="2340" w:type="dxa"/>
          </w:tcPr>
          <w:p w14:paraId="2CF0FBC8" w14:textId="7AA79A69" w:rsidR="00193BD5" w:rsidRPr="00533321" w:rsidRDefault="00193BD5" w:rsidP="00193BD5">
            <w:r w:rsidRPr="00533321">
              <w:t>Lactobacillales</w:t>
            </w:r>
          </w:p>
        </w:tc>
        <w:tc>
          <w:tcPr>
            <w:tcW w:w="2520" w:type="dxa"/>
          </w:tcPr>
          <w:p w14:paraId="33F7FA01" w14:textId="0ADBB28C" w:rsidR="00193BD5" w:rsidRPr="00533321" w:rsidRDefault="00193BD5" w:rsidP="00193BD5">
            <w:r w:rsidRPr="00533321">
              <w:t>Carnobacteriaceae</w:t>
            </w:r>
          </w:p>
        </w:tc>
        <w:tc>
          <w:tcPr>
            <w:tcW w:w="2345" w:type="dxa"/>
          </w:tcPr>
          <w:p w14:paraId="4B3EC3BE" w14:textId="295D56D7" w:rsidR="00193BD5" w:rsidRPr="00533321" w:rsidRDefault="00193BD5" w:rsidP="00193BD5">
            <w:r w:rsidRPr="00533321">
              <w:t>Desemzia</w:t>
            </w:r>
          </w:p>
        </w:tc>
      </w:tr>
      <w:tr w:rsidR="00193BD5" w:rsidRPr="00533321" w14:paraId="7E35AF61" w14:textId="77777777" w:rsidTr="00193BD5">
        <w:trPr>
          <w:trHeight w:val="20"/>
        </w:trPr>
        <w:tc>
          <w:tcPr>
            <w:tcW w:w="1075" w:type="dxa"/>
          </w:tcPr>
          <w:p w14:paraId="010E26CF" w14:textId="5796291D" w:rsidR="00193BD5" w:rsidRPr="00533321" w:rsidRDefault="00193BD5" w:rsidP="00193BD5">
            <w:r w:rsidRPr="00533321">
              <w:t>ASV33</w:t>
            </w:r>
            <w:r w:rsidR="005D18BC">
              <w:t>*</w:t>
            </w:r>
          </w:p>
        </w:tc>
        <w:tc>
          <w:tcPr>
            <w:tcW w:w="2070" w:type="dxa"/>
          </w:tcPr>
          <w:p w14:paraId="16F37F7C" w14:textId="3B81A819" w:rsidR="00193BD5" w:rsidRPr="00533321" w:rsidRDefault="00193BD5" w:rsidP="00193BD5">
            <w:r w:rsidRPr="00533321">
              <w:t>Pseudomonadota</w:t>
            </w:r>
          </w:p>
        </w:tc>
        <w:tc>
          <w:tcPr>
            <w:tcW w:w="2610" w:type="dxa"/>
          </w:tcPr>
          <w:p w14:paraId="166E78F0" w14:textId="781A9694" w:rsidR="00193BD5" w:rsidRPr="00533321" w:rsidRDefault="00193BD5" w:rsidP="00193BD5">
            <w:r w:rsidRPr="00533321">
              <w:t>Gammaproteobacteria</w:t>
            </w:r>
          </w:p>
        </w:tc>
        <w:tc>
          <w:tcPr>
            <w:tcW w:w="2340" w:type="dxa"/>
          </w:tcPr>
          <w:p w14:paraId="272259B5" w14:textId="2F0FA141" w:rsidR="00193BD5" w:rsidRPr="00533321" w:rsidRDefault="00193BD5" w:rsidP="00193BD5">
            <w:r w:rsidRPr="00533321">
              <w:t>Pseudomonadales</w:t>
            </w:r>
          </w:p>
        </w:tc>
        <w:tc>
          <w:tcPr>
            <w:tcW w:w="2520" w:type="dxa"/>
          </w:tcPr>
          <w:p w14:paraId="6BD82DA9" w14:textId="05AA0D43" w:rsidR="00193BD5" w:rsidRPr="00533321" w:rsidRDefault="00193BD5" w:rsidP="00193BD5">
            <w:r w:rsidRPr="00533321">
              <w:t>Moraxellaceae</w:t>
            </w:r>
          </w:p>
        </w:tc>
        <w:tc>
          <w:tcPr>
            <w:tcW w:w="2345" w:type="dxa"/>
          </w:tcPr>
          <w:p w14:paraId="5F5C97BA" w14:textId="67CB843A" w:rsidR="00193BD5" w:rsidRPr="00533321" w:rsidRDefault="00193BD5" w:rsidP="00193BD5">
            <w:r w:rsidRPr="00533321">
              <w:t>Acinetobacter</w:t>
            </w:r>
          </w:p>
        </w:tc>
      </w:tr>
      <w:tr w:rsidR="00193BD5" w:rsidRPr="00533321" w14:paraId="681A55FB" w14:textId="77777777" w:rsidTr="00193BD5">
        <w:trPr>
          <w:trHeight w:val="20"/>
        </w:trPr>
        <w:tc>
          <w:tcPr>
            <w:tcW w:w="1075" w:type="dxa"/>
          </w:tcPr>
          <w:p w14:paraId="6C962342" w14:textId="15D2EA7B" w:rsidR="00193BD5" w:rsidRPr="00533321" w:rsidRDefault="00193BD5" w:rsidP="00193BD5">
            <w:r w:rsidRPr="00533321">
              <w:t>ASV35</w:t>
            </w:r>
            <w:r w:rsidR="00B617CB">
              <w:t>*</w:t>
            </w:r>
          </w:p>
        </w:tc>
        <w:tc>
          <w:tcPr>
            <w:tcW w:w="2070" w:type="dxa"/>
          </w:tcPr>
          <w:p w14:paraId="56D3811A" w14:textId="762367DA" w:rsidR="00193BD5" w:rsidRPr="00533321" w:rsidRDefault="00193BD5" w:rsidP="00193BD5">
            <w:r w:rsidRPr="00533321">
              <w:t>Actinomycetota</w:t>
            </w:r>
          </w:p>
        </w:tc>
        <w:tc>
          <w:tcPr>
            <w:tcW w:w="2610" w:type="dxa"/>
          </w:tcPr>
          <w:p w14:paraId="0B0CB277" w14:textId="4754090F" w:rsidR="00193BD5" w:rsidRPr="00533321" w:rsidRDefault="00193BD5" w:rsidP="00193BD5">
            <w:r w:rsidRPr="00533321">
              <w:t>Actinobacteria</w:t>
            </w:r>
          </w:p>
        </w:tc>
        <w:tc>
          <w:tcPr>
            <w:tcW w:w="2340" w:type="dxa"/>
          </w:tcPr>
          <w:p w14:paraId="012747EA" w14:textId="7DEC6FD1" w:rsidR="00193BD5" w:rsidRPr="00533321" w:rsidRDefault="00193BD5" w:rsidP="00193BD5">
            <w:r w:rsidRPr="00533321">
              <w:t>Propionibacteriales</w:t>
            </w:r>
          </w:p>
        </w:tc>
        <w:tc>
          <w:tcPr>
            <w:tcW w:w="2520" w:type="dxa"/>
          </w:tcPr>
          <w:p w14:paraId="5AFE96D3" w14:textId="728AB04A" w:rsidR="00193BD5" w:rsidRPr="00533321" w:rsidRDefault="00193BD5" w:rsidP="00193BD5">
            <w:r w:rsidRPr="00533321">
              <w:t>Propionibacteriaceae</w:t>
            </w:r>
          </w:p>
        </w:tc>
        <w:tc>
          <w:tcPr>
            <w:tcW w:w="2345" w:type="dxa"/>
          </w:tcPr>
          <w:p w14:paraId="73ED0D0B" w14:textId="4D9A0164" w:rsidR="00193BD5" w:rsidRPr="00533321" w:rsidRDefault="00193BD5" w:rsidP="00193BD5">
            <w:r w:rsidRPr="00533321">
              <w:t>Cutibacterium</w:t>
            </w:r>
          </w:p>
        </w:tc>
      </w:tr>
      <w:tr w:rsidR="00193BD5" w:rsidRPr="00533321" w14:paraId="08D14F2A" w14:textId="77777777" w:rsidTr="00193BD5">
        <w:trPr>
          <w:trHeight w:val="20"/>
        </w:trPr>
        <w:tc>
          <w:tcPr>
            <w:tcW w:w="1075" w:type="dxa"/>
          </w:tcPr>
          <w:p w14:paraId="4DCE7069" w14:textId="390AEBDB" w:rsidR="00193BD5" w:rsidRPr="00533321" w:rsidRDefault="00193BD5" w:rsidP="00193BD5">
            <w:pPr>
              <w:spacing w:after="160"/>
            </w:pPr>
            <w:r w:rsidRPr="00533321">
              <w:t>ASV321</w:t>
            </w:r>
            <w:r w:rsidR="005D18BC">
              <w:t>*</w:t>
            </w:r>
          </w:p>
        </w:tc>
        <w:tc>
          <w:tcPr>
            <w:tcW w:w="2070" w:type="dxa"/>
          </w:tcPr>
          <w:p w14:paraId="45640498" w14:textId="68E061F2" w:rsidR="00193BD5" w:rsidRPr="00533321" w:rsidRDefault="00193BD5" w:rsidP="00193BD5">
            <w:pPr>
              <w:spacing w:after="160"/>
            </w:pPr>
            <w:r w:rsidRPr="00533321">
              <w:t>Pseudomonadota</w:t>
            </w:r>
          </w:p>
        </w:tc>
        <w:tc>
          <w:tcPr>
            <w:tcW w:w="2610" w:type="dxa"/>
          </w:tcPr>
          <w:p w14:paraId="2911174F" w14:textId="031A7C1A" w:rsidR="00193BD5" w:rsidRPr="00533321" w:rsidRDefault="00193BD5" w:rsidP="00193BD5">
            <w:pPr>
              <w:spacing w:after="160"/>
            </w:pPr>
            <w:r w:rsidRPr="00533321">
              <w:t>Gammaproteobacteria</w:t>
            </w:r>
          </w:p>
        </w:tc>
        <w:tc>
          <w:tcPr>
            <w:tcW w:w="2340" w:type="dxa"/>
          </w:tcPr>
          <w:p w14:paraId="0FB7EE3F" w14:textId="2A17963D" w:rsidR="00193BD5" w:rsidRPr="00533321" w:rsidRDefault="00193BD5" w:rsidP="00193BD5">
            <w:pPr>
              <w:spacing w:after="160"/>
            </w:pPr>
            <w:r w:rsidRPr="00533321">
              <w:t>Enterobacterales</w:t>
            </w:r>
          </w:p>
        </w:tc>
        <w:tc>
          <w:tcPr>
            <w:tcW w:w="2520" w:type="dxa"/>
          </w:tcPr>
          <w:p w14:paraId="1E3B9160" w14:textId="65EB5CC1" w:rsidR="00193BD5" w:rsidRPr="00533321" w:rsidRDefault="00193BD5" w:rsidP="00193BD5">
            <w:pPr>
              <w:spacing w:after="160"/>
            </w:pPr>
            <w:r w:rsidRPr="00533321">
              <w:t>Yersiniaceae</w:t>
            </w:r>
          </w:p>
        </w:tc>
        <w:tc>
          <w:tcPr>
            <w:tcW w:w="2345" w:type="dxa"/>
          </w:tcPr>
          <w:p w14:paraId="6E44C2F9" w14:textId="11524A9B" w:rsidR="00193BD5" w:rsidRPr="00533321" w:rsidRDefault="00193BD5" w:rsidP="00193BD5">
            <w:pPr>
              <w:spacing w:after="160"/>
            </w:pPr>
            <w:r w:rsidRPr="00533321">
              <w:t>NA</w:t>
            </w:r>
          </w:p>
        </w:tc>
      </w:tr>
    </w:tbl>
    <w:p w14:paraId="513E0392" w14:textId="77777777" w:rsidR="007E49FE" w:rsidRDefault="007E49FE"/>
    <w:sectPr w:rsidR="007E49FE" w:rsidSect="005333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DA"/>
    <w:rsid w:val="000661FD"/>
    <w:rsid w:val="00091123"/>
    <w:rsid w:val="001655FA"/>
    <w:rsid w:val="00193BD5"/>
    <w:rsid w:val="001F44BB"/>
    <w:rsid w:val="00224AF1"/>
    <w:rsid w:val="002B6C8D"/>
    <w:rsid w:val="002E0B76"/>
    <w:rsid w:val="0031195B"/>
    <w:rsid w:val="0039665B"/>
    <w:rsid w:val="00533321"/>
    <w:rsid w:val="005872F1"/>
    <w:rsid w:val="005D18BC"/>
    <w:rsid w:val="0060103D"/>
    <w:rsid w:val="00624DE5"/>
    <w:rsid w:val="006D7649"/>
    <w:rsid w:val="00743F47"/>
    <w:rsid w:val="007A17FF"/>
    <w:rsid w:val="007E49FE"/>
    <w:rsid w:val="007F5E3A"/>
    <w:rsid w:val="00817A8B"/>
    <w:rsid w:val="008B6276"/>
    <w:rsid w:val="008E7E0F"/>
    <w:rsid w:val="009177DA"/>
    <w:rsid w:val="00922CA2"/>
    <w:rsid w:val="00925376"/>
    <w:rsid w:val="00B617CB"/>
    <w:rsid w:val="00B925EA"/>
    <w:rsid w:val="00BC0B0E"/>
    <w:rsid w:val="00C01A1E"/>
    <w:rsid w:val="00C76BFA"/>
    <w:rsid w:val="00D21C7B"/>
    <w:rsid w:val="00D60F6B"/>
    <w:rsid w:val="00E1290F"/>
    <w:rsid w:val="00E32781"/>
    <w:rsid w:val="00F36693"/>
    <w:rsid w:val="00FC0568"/>
    <w:rsid w:val="00FD2D47"/>
    <w:rsid w:val="00FE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2E4D"/>
  <w15:chartTrackingRefBased/>
  <w15:docId w15:val="{4CEFD79D-F392-43DC-AE33-718D2C68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7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7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7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7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7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7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7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7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7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7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7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7D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17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7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5E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62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1728</Characters>
  <Application>Microsoft Office Word</Application>
  <DocSecurity>0</DocSecurity>
  <Lines>144</Lines>
  <Paragraphs>134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agistrado</dc:creator>
  <cp:keywords/>
  <dc:description/>
  <cp:lastModifiedBy>Magistrado, Dom</cp:lastModifiedBy>
  <cp:revision>31</cp:revision>
  <dcterms:created xsi:type="dcterms:W3CDTF">2024-11-20T17:56:00Z</dcterms:created>
  <dcterms:modified xsi:type="dcterms:W3CDTF">2026-01-26T18:56:00Z</dcterms:modified>
</cp:coreProperties>
</file>